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90A124" w14:textId="6314EA86" w:rsidR="00822972" w:rsidRPr="00822972" w:rsidRDefault="00822972" w:rsidP="0082297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22972">
        <w:rPr>
          <w:rFonts w:ascii="Times New Roman" w:hAnsi="Times New Roman" w:cs="Times New Roman"/>
          <w:b/>
          <w:kern w:val="0"/>
          <w:sz w:val="24"/>
          <w:szCs w:val="24"/>
        </w:rPr>
        <w:t xml:space="preserve">Table </w:t>
      </w:r>
      <w:r w:rsidRPr="00822972">
        <w:rPr>
          <w:rFonts w:ascii="Times New Roman" w:hAnsi="Times New Roman" w:cs="Times New Roman" w:hint="eastAsia"/>
          <w:b/>
          <w:kern w:val="0"/>
          <w:sz w:val="24"/>
          <w:szCs w:val="24"/>
        </w:rPr>
        <w:t>S1</w:t>
      </w:r>
      <w:r w:rsidR="00692873">
        <w:rPr>
          <w:rFonts w:ascii="Times New Roman" w:hAnsi="Times New Roman" w:cs="Times New Roman"/>
          <w:b/>
          <w:kern w:val="0"/>
          <w:sz w:val="24"/>
          <w:szCs w:val="24"/>
        </w:rPr>
        <w:t>1</w:t>
      </w:r>
      <w:bookmarkStart w:id="0" w:name="_GoBack"/>
      <w:bookmarkEnd w:id="0"/>
      <w:r w:rsidRPr="00822972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822972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Pr="00822972">
        <w:rPr>
          <w:rFonts w:ascii="Times New Roman" w:hAnsi="Times New Roman" w:cs="Times New Roman"/>
          <w:b/>
          <w:kern w:val="0"/>
          <w:sz w:val="24"/>
          <w:szCs w:val="24"/>
        </w:rPr>
        <w:t xml:space="preserve">The </w:t>
      </w:r>
      <w:r w:rsidRPr="00822972">
        <w:rPr>
          <w:rFonts w:ascii="Times New Roman" w:hAnsi="Times New Roman" w:cs="Times New Roman"/>
          <w:b/>
          <w:sz w:val="24"/>
          <w:szCs w:val="24"/>
        </w:rPr>
        <w:t>whole-genome comparison of the</w:t>
      </w:r>
      <w:r w:rsidRPr="00822972">
        <w:rPr>
          <w:rFonts w:ascii="Times New Roman" w:hAnsi="Times New Roman" w:cs="Times New Roman"/>
          <w:b/>
          <w:i/>
          <w:sz w:val="24"/>
          <w:szCs w:val="24"/>
        </w:rPr>
        <w:t xml:space="preserve"> W. cocos</w:t>
      </w:r>
      <w:r w:rsidRPr="00822972">
        <w:rPr>
          <w:rFonts w:ascii="Times New Roman" w:hAnsi="Times New Roman" w:cs="Times New Roman"/>
          <w:b/>
          <w:sz w:val="24"/>
          <w:szCs w:val="24"/>
        </w:rPr>
        <w:t xml:space="preserve"> strain (IMPLAD) against the American </w:t>
      </w:r>
      <w:r w:rsidRPr="00822972">
        <w:rPr>
          <w:rFonts w:ascii="Times New Roman" w:hAnsi="Times New Roman" w:cs="Times New Roman"/>
          <w:b/>
          <w:i/>
          <w:sz w:val="24"/>
          <w:szCs w:val="24"/>
        </w:rPr>
        <w:t>W. cocos</w:t>
      </w:r>
      <w:r w:rsidRPr="00822972">
        <w:rPr>
          <w:rFonts w:ascii="Times New Roman" w:hAnsi="Times New Roman" w:cs="Times New Roman"/>
          <w:b/>
          <w:sz w:val="24"/>
          <w:szCs w:val="24"/>
        </w:rPr>
        <w:t xml:space="preserve"> strain (JGI) using Mummer</w:t>
      </w:r>
    </w:p>
    <w:tbl>
      <w:tblPr>
        <w:tblStyle w:val="a5"/>
        <w:tblW w:w="8522" w:type="dxa"/>
        <w:tblLayout w:type="fixed"/>
        <w:tblLook w:val="04A0" w:firstRow="1" w:lastRow="0" w:firstColumn="1" w:lastColumn="0" w:noHBand="0" w:noVBand="1"/>
      </w:tblPr>
      <w:tblGrid>
        <w:gridCol w:w="2518"/>
        <w:gridCol w:w="3402"/>
        <w:gridCol w:w="2602"/>
      </w:tblGrid>
      <w:tr w:rsidR="00B203F2" w:rsidRPr="00692873" w14:paraId="62B3380A" w14:textId="77777777" w:rsidTr="006928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82D0E5" w14:textId="4A8028CB" w:rsidR="00B203F2" w:rsidRPr="00692873" w:rsidRDefault="00C052DF" w:rsidP="005F2718">
            <w:pPr>
              <w:spacing w:line="360" w:lineRule="auto"/>
              <w:rPr>
                <w:rFonts w:ascii="Times New Roman" w:hAnsi="Times New Roman" w:cs="Times New Roman"/>
                <w:bCs w:val="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2873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Sequence i</w:t>
            </w:r>
            <w:r w:rsidR="008E41FC" w:rsidRPr="00692873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denti</w:t>
            </w:r>
            <w:r w:rsidR="005F2718" w:rsidRPr="00692873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</w:t>
            </w:r>
            <w:r w:rsidR="008E41FC" w:rsidRPr="00692873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y (%)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94D3D4" w14:textId="73055C8A" w:rsidR="00B203F2" w:rsidRPr="00692873" w:rsidRDefault="008E41FC" w:rsidP="00EA413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2873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Total length </w:t>
            </w:r>
            <w:r w:rsidR="008F1585" w:rsidRPr="00692873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of sequences </w:t>
            </w:r>
            <w:r w:rsidRPr="00692873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(bp)</w:t>
            </w:r>
          </w:p>
        </w:tc>
        <w:tc>
          <w:tcPr>
            <w:tcW w:w="26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8F68C5" w14:textId="5EC778AA" w:rsidR="00B203F2" w:rsidRPr="00692873" w:rsidRDefault="008F1585" w:rsidP="0069287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2873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Percentage</w:t>
            </w:r>
            <w:r w:rsidR="00692873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f reads</w:t>
            </w:r>
            <w:r w:rsidRPr="00692873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</w:t>
            </w:r>
            <w:r w:rsidR="00B34E7B" w:rsidRPr="00692873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in</w:t>
            </w:r>
            <w:r w:rsidRPr="00692873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</w:t>
            </w:r>
            <w:r w:rsidR="00B34E7B" w:rsidRPr="00692873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he total reads</w:t>
            </w:r>
            <w:r w:rsidR="00700C9A" w:rsidRPr="00692873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</w:t>
            </w:r>
            <w:r w:rsidRPr="00692873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(</w:t>
            </w:r>
            <w:r w:rsidR="008E41FC" w:rsidRPr="00692873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%</w:t>
            </w:r>
            <w:r w:rsidRPr="00692873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)</w:t>
            </w:r>
          </w:p>
        </w:tc>
      </w:tr>
      <w:tr w:rsidR="00B203F2" w:rsidRPr="00692873" w14:paraId="69ED1685" w14:textId="77777777" w:rsidTr="006928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079B5BF" w14:textId="401D60AA" w:rsidR="00B203F2" w:rsidRPr="00692873" w:rsidRDefault="00692873" w:rsidP="00EA4136">
            <w:pPr>
              <w:spacing w:line="360" w:lineRule="auto"/>
              <w:rPr>
                <w:rFonts w:ascii="Times New Roman" w:hAnsi="Times New Roman" w:cs="Times New Roman"/>
                <w:bCs w:val="0"/>
                <w:kern w:val="0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  <w:shd w:val="clear" w:color="auto" w:fill="FFFFFF" w:themeFill="background1"/>
              </w:rPr>
              <w:t>≥</w:t>
            </w:r>
            <w:r w:rsidR="008E41FC" w:rsidRPr="00692873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shd w:val="clear" w:color="auto" w:fill="FFFFFF" w:themeFill="background1"/>
              </w:rPr>
              <w:t>70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283E1942" w14:textId="77777777" w:rsidR="00B203F2" w:rsidRPr="00692873" w:rsidRDefault="008E41FC" w:rsidP="00F837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2873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31</w:t>
            </w:r>
            <w:r w:rsidR="00F837D9" w:rsidRPr="00692873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,</w:t>
            </w:r>
            <w:r w:rsidRPr="00692873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824</w:t>
            </w:r>
            <w:r w:rsidR="00F837D9" w:rsidRPr="00692873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,</w:t>
            </w:r>
            <w:r w:rsidRPr="00692873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694</w:t>
            </w:r>
          </w:p>
        </w:tc>
        <w:tc>
          <w:tcPr>
            <w:tcW w:w="2602" w:type="dxa"/>
            <w:tcBorders>
              <w:top w:val="single" w:sz="4" w:space="0" w:color="auto"/>
            </w:tcBorders>
          </w:tcPr>
          <w:p w14:paraId="715BCDA5" w14:textId="77777777" w:rsidR="00B203F2" w:rsidRPr="00692873" w:rsidRDefault="008E41FC" w:rsidP="00EA41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2873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62.87</w:t>
            </w:r>
          </w:p>
        </w:tc>
      </w:tr>
      <w:tr w:rsidR="00B203F2" w:rsidRPr="00692873" w14:paraId="18F9E43B" w14:textId="77777777" w:rsidTr="006928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4785D597" w14:textId="150C45A1" w:rsidR="00B203F2" w:rsidRPr="00692873" w:rsidRDefault="00692873" w:rsidP="00EA4136">
            <w:pPr>
              <w:spacing w:line="360" w:lineRule="auto"/>
              <w:rPr>
                <w:rFonts w:ascii="Times New Roman" w:hAnsi="Times New Roman" w:cs="Times New Roman"/>
                <w:bCs w:val="0"/>
                <w:kern w:val="0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  <w:shd w:val="clear" w:color="auto" w:fill="FFFFFF" w:themeFill="background1"/>
              </w:rPr>
              <w:t>≥</w:t>
            </w:r>
            <w:r w:rsidR="008E41FC" w:rsidRPr="00692873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shd w:val="clear" w:color="auto" w:fill="FFFFFF" w:themeFill="background1"/>
              </w:rPr>
              <w:t>80</w:t>
            </w:r>
          </w:p>
        </w:tc>
        <w:tc>
          <w:tcPr>
            <w:tcW w:w="3402" w:type="dxa"/>
          </w:tcPr>
          <w:p w14:paraId="745FE38F" w14:textId="77777777" w:rsidR="00B203F2" w:rsidRPr="00692873" w:rsidRDefault="008E41FC" w:rsidP="00F837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2873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31</w:t>
            </w:r>
            <w:r w:rsidR="00F837D9" w:rsidRPr="00692873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,</w:t>
            </w:r>
            <w:r w:rsidRPr="00692873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791</w:t>
            </w:r>
            <w:r w:rsidR="00F837D9" w:rsidRPr="00692873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,</w:t>
            </w:r>
            <w:r w:rsidRPr="00692873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576</w:t>
            </w:r>
          </w:p>
        </w:tc>
        <w:tc>
          <w:tcPr>
            <w:tcW w:w="2602" w:type="dxa"/>
          </w:tcPr>
          <w:p w14:paraId="1DA9DFC2" w14:textId="77777777" w:rsidR="00B203F2" w:rsidRPr="00692873" w:rsidRDefault="008E41FC" w:rsidP="00EA41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2873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62.80</w:t>
            </w:r>
          </w:p>
        </w:tc>
      </w:tr>
      <w:tr w:rsidR="00B203F2" w:rsidRPr="00692873" w14:paraId="694DC437" w14:textId="77777777" w:rsidTr="006928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45B55B3D" w14:textId="003560DF" w:rsidR="00B203F2" w:rsidRPr="00692873" w:rsidRDefault="00692873" w:rsidP="00EA4136">
            <w:pPr>
              <w:spacing w:line="360" w:lineRule="auto"/>
              <w:rPr>
                <w:rFonts w:ascii="Times New Roman" w:hAnsi="Times New Roman" w:cs="Times New Roman"/>
                <w:bCs w:val="0"/>
                <w:kern w:val="0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  <w:shd w:val="clear" w:color="auto" w:fill="FFFFFF" w:themeFill="background1"/>
              </w:rPr>
              <w:t>≥</w:t>
            </w:r>
            <w:r w:rsidR="008E41FC" w:rsidRPr="00692873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shd w:val="clear" w:color="auto" w:fill="FFFFFF" w:themeFill="background1"/>
              </w:rPr>
              <w:t>90</w:t>
            </w:r>
          </w:p>
        </w:tc>
        <w:tc>
          <w:tcPr>
            <w:tcW w:w="3402" w:type="dxa"/>
          </w:tcPr>
          <w:p w14:paraId="597A08A7" w14:textId="77777777" w:rsidR="00B203F2" w:rsidRPr="00692873" w:rsidRDefault="008E41FC" w:rsidP="00F837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2873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29</w:t>
            </w:r>
            <w:r w:rsidR="00F837D9" w:rsidRPr="00692873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,</w:t>
            </w:r>
            <w:r w:rsidRPr="00692873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821</w:t>
            </w:r>
            <w:r w:rsidR="00F837D9" w:rsidRPr="00692873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,</w:t>
            </w:r>
            <w:r w:rsidRPr="00692873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820</w:t>
            </w:r>
          </w:p>
        </w:tc>
        <w:tc>
          <w:tcPr>
            <w:tcW w:w="2602" w:type="dxa"/>
          </w:tcPr>
          <w:p w14:paraId="39AAD22C" w14:textId="77777777" w:rsidR="00B203F2" w:rsidRPr="00692873" w:rsidRDefault="008E41FC" w:rsidP="00EA41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2873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58.92</w:t>
            </w:r>
          </w:p>
        </w:tc>
      </w:tr>
      <w:tr w:rsidR="00B203F2" w:rsidRPr="00692873" w14:paraId="719AC449" w14:textId="77777777" w:rsidTr="006928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76D50D6" w14:textId="048759D0" w:rsidR="00B203F2" w:rsidRPr="00692873" w:rsidRDefault="00692873" w:rsidP="00EA4136">
            <w:pPr>
              <w:spacing w:line="360" w:lineRule="auto"/>
              <w:rPr>
                <w:rFonts w:ascii="Times New Roman" w:hAnsi="Times New Roman" w:cs="Times New Roman"/>
                <w:bCs w:val="0"/>
                <w:kern w:val="0"/>
                <w:sz w:val="24"/>
                <w:szCs w:val="24"/>
                <w:shd w:val="clear" w:color="auto" w:fill="FFFFFF" w:themeFill="background1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  <w:shd w:val="clear" w:color="auto" w:fill="FFFFFF" w:themeFill="background1"/>
              </w:rPr>
              <w:t>≥</w:t>
            </w:r>
            <w:r w:rsidR="008E41FC" w:rsidRPr="00692873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shd w:val="clear" w:color="auto" w:fill="FFFFFF" w:themeFill="background1"/>
              </w:rPr>
              <w:t>95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14:paraId="67C3204B" w14:textId="77777777" w:rsidR="00B203F2" w:rsidRPr="00692873" w:rsidRDefault="008E41FC" w:rsidP="00F837D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2873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22</w:t>
            </w:r>
            <w:r w:rsidR="00F837D9" w:rsidRPr="00692873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,</w:t>
            </w:r>
            <w:r w:rsidRPr="00692873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723</w:t>
            </w:r>
            <w:r w:rsidR="00F837D9" w:rsidRPr="00692873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,</w:t>
            </w:r>
            <w:r w:rsidRPr="00692873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802</w:t>
            </w:r>
          </w:p>
        </w:tc>
        <w:tc>
          <w:tcPr>
            <w:tcW w:w="2602" w:type="dxa"/>
            <w:tcBorders>
              <w:bottom w:val="single" w:sz="12" w:space="0" w:color="auto"/>
            </w:tcBorders>
          </w:tcPr>
          <w:p w14:paraId="43BAD56E" w14:textId="77777777" w:rsidR="00B203F2" w:rsidRPr="00692873" w:rsidRDefault="008E41FC" w:rsidP="00EA413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2873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44.89</w:t>
            </w:r>
          </w:p>
        </w:tc>
      </w:tr>
    </w:tbl>
    <w:p w14:paraId="596910DD" w14:textId="77777777" w:rsidR="00B203F2" w:rsidRPr="00692873" w:rsidRDefault="00B203F2">
      <w:pPr>
        <w:rPr>
          <w:rFonts w:ascii="Times New Roman" w:hAnsi="Times New Roman" w:cs="Times New Roman"/>
          <w:kern w:val="0"/>
          <w:sz w:val="24"/>
          <w:szCs w:val="24"/>
          <w:shd w:val="clear" w:color="auto" w:fill="FFFFFF" w:themeFill="background1"/>
        </w:rPr>
      </w:pPr>
    </w:p>
    <w:p w14:paraId="2EB8E14D" w14:textId="77777777" w:rsidR="00B203F2" w:rsidRPr="00692873" w:rsidRDefault="00B203F2">
      <w:pPr>
        <w:rPr>
          <w:rFonts w:ascii="Times New Roman" w:hAnsi="Times New Roman" w:cs="Times New Roman"/>
          <w:kern w:val="0"/>
          <w:sz w:val="24"/>
          <w:szCs w:val="24"/>
          <w:shd w:val="clear" w:color="auto" w:fill="FFFFFF" w:themeFill="background1"/>
        </w:rPr>
      </w:pPr>
    </w:p>
    <w:p w14:paraId="05A819D9" w14:textId="77777777" w:rsidR="00B203F2" w:rsidRPr="00692873" w:rsidRDefault="00B203F2">
      <w:pP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</w:pPr>
    </w:p>
    <w:sectPr w:rsidR="00B203F2" w:rsidRPr="006928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65B267" w14:textId="77777777" w:rsidR="00973B38" w:rsidRDefault="00973B38" w:rsidP="00C37953">
      <w:r>
        <w:separator/>
      </w:r>
    </w:p>
  </w:endnote>
  <w:endnote w:type="continuationSeparator" w:id="0">
    <w:p w14:paraId="15868DE9" w14:textId="77777777" w:rsidR="00973B38" w:rsidRDefault="00973B38" w:rsidP="00C379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9114B2" w14:textId="77777777" w:rsidR="00973B38" w:rsidRDefault="00973B38" w:rsidP="00C37953">
      <w:r>
        <w:separator/>
      </w:r>
    </w:p>
  </w:footnote>
  <w:footnote w:type="continuationSeparator" w:id="0">
    <w:p w14:paraId="26F5E097" w14:textId="77777777" w:rsidR="00973B38" w:rsidRDefault="00973B38" w:rsidP="00C379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B68"/>
    <w:rsid w:val="000449DA"/>
    <w:rsid w:val="000B7992"/>
    <w:rsid w:val="001774BB"/>
    <w:rsid w:val="001C0B0A"/>
    <w:rsid w:val="0020193D"/>
    <w:rsid w:val="00221701"/>
    <w:rsid w:val="00232083"/>
    <w:rsid w:val="0024097D"/>
    <w:rsid w:val="002616CF"/>
    <w:rsid w:val="00262B85"/>
    <w:rsid w:val="00266608"/>
    <w:rsid w:val="002C6725"/>
    <w:rsid w:val="002E496A"/>
    <w:rsid w:val="003020A0"/>
    <w:rsid w:val="003213C5"/>
    <w:rsid w:val="003301F1"/>
    <w:rsid w:val="0034575F"/>
    <w:rsid w:val="00350D4B"/>
    <w:rsid w:val="00395A55"/>
    <w:rsid w:val="003A1BDE"/>
    <w:rsid w:val="003C46DD"/>
    <w:rsid w:val="004057D3"/>
    <w:rsid w:val="00445B02"/>
    <w:rsid w:val="004543A4"/>
    <w:rsid w:val="004B4C1A"/>
    <w:rsid w:val="004D5467"/>
    <w:rsid w:val="005F2718"/>
    <w:rsid w:val="006534C2"/>
    <w:rsid w:val="00692873"/>
    <w:rsid w:val="00700C9A"/>
    <w:rsid w:val="0071476D"/>
    <w:rsid w:val="007153AB"/>
    <w:rsid w:val="007E2A04"/>
    <w:rsid w:val="007E66B5"/>
    <w:rsid w:val="007E69AF"/>
    <w:rsid w:val="00822972"/>
    <w:rsid w:val="0089608C"/>
    <w:rsid w:val="008E2CEC"/>
    <w:rsid w:val="008E41FC"/>
    <w:rsid w:val="008F1585"/>
    <w:rsid w:val="00973B38"/>
    <w:rsid w:val="00A04475"/>
    <w:rsid w:val="00A15D41"/>
    <w:rsid w:val="00A6056C"/>
    <w:rsid w:val="00B203F2"/>
    <w:rsid w:val="00B34E7B"/>
    <w:rsid w:val="00B7203A"/>
    <w:rsid w:val="00BB3FBD"/>
    <w:rsid w:val="00BF6252"/>
    <w:rsid w:val="00C052DF"/>
    <w:rsid w:val="00C13296"/>
    <w:rsid w:val="00C37953"/>
    <w:rsid w:val="00CF3BEE"/>
    <w:rsid w:val="00D14B68"/>
    <w:rsid w:val="00D53097"/>
    <w:rsid w:val="00DB6611"/>
    <w:rsid w:val="00DE5A3D"/>
    <w:rsid w:val="00EA4136"/>
    <w:rsid w:val="00F01AFA"/>
    <w:rsid w:val="00F82A23"/>
    <w:rsid w:val="00F837D9"/>
    <w:rsid w:val="00FC7191"/>
    <w:rsid w:val="00FC7BC7"/>
    <w:rsid w:val="15B93118"/>
    <w:rsid w:val="26C61710"/>
    <w:rsid w:val="342D1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95AB25"/>
  <w15:docId w15:val="{B9D1C4C4-D2C8-48F4-96FB-A5DFBB09A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Light Shading"/>
    <w:basedOn w:val="a1"/>
    <w:uiPriority w:val="60"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DB6611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DB6611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DB6611"/>
    <w:rPr>
      <w:kern w:val="2"/>
      <w:sz w:val="21"/>
      <w:szCs w:val="22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DB6611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DB6611"/>
    <w:rPr>
      <w:b/>
      <w:bCs/>
      <w:kern w:val="2"/>
      <w:sz w:val="21"/>
      <w:szCs w:val="22"/>
    </w:rPr>
  </w:style>
  <w:style w:type="paragraph" w:styleId="a9">
    <w:name w:val="Balloon Text"/>
    <w:basedOn w:val="a"/>
    <w:link w:val="Char3"/>
    <w:uiPriority w:val="99"/>
    <w:semiHidden/>
    <w:unhideWhenUsed/>
    <w:rsid w:val="00DB6611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DB661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een</dc:creator>
  <cp:lastModifiedBy>Chi </cp:lastModifiedBy>
  <cp:revision>2</cp:revision>
  <dcterms:created xsi:type="dcterms:W3CDTF">2020-12-14T02:35:00Z</dcterms:created>
  <dcterms:modified xsi:type="dcterms:W3CDTF">2020-12-14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